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20AB8" w14:textId="65C194A7" w:rsidR="001D3CD8" w:rsidRPr="008424D9" w:rsidRDefault="006B3C9F">
      <w:r w:rsidRPr="008424D9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8424D9">
        <w:rPr>
          <w:b/>
          <w:bCs/>
        </w:rPr>
        <w:t xml:space="preserve"> S</w:t>
      </w:r>
      <w:r w:rsidR="00E55F17">
        <w:rPr>
          <w:b/>
          <w:bCs/>
        </w:rPr>
        <w:t>4</w:t>
      </w:r>
      <w:r w:rsidRPr="008424D9">
        <w:rPr>
          <w:b/>
          <w:bCs/>
        </w:rPr>
        <w:t>:</w:t>
      </w:r>
      <w:r>
        <w:t xml:space="preserve"> Effect of baseline covariates on the slope (faster decline) of the CAMCOG score.</w:t>
      </w:r>
    </w:p>
    <w:p w14:paraId="7146FD72" w14:textId="77777777" w:rsidR="008424D9" w:rsidRPr="008424D9" w:rsidRDefault="008424D9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C09FA" w14:paraId="757E0BFA" w14:textId="77777777" w:rsidTr="008424D9">
        <w:tc>
          <w:tcPr>
            <w:tcW w:w="4247" w:type="dxa"/>
          </w:tcPr>
          <w:p w14:paraId="3CF99203" w14:textId="75F88C84" w:rsidR="008424D9" w:rsidRPr="008424D9" w:rsidRDefault="006B3C9F" w:rsidP="008424D9">
            <w:pPr>
              <w:jc w:val="center"/>
              <w:rPr>
                <w:b/>
                <w:bCs/>
              </w:rPr>
            </w:pPr>
            <w:r w:rsidRPr="008424D9">
              <w:rPr>
                <w:b/>
                <w:bCs/>
              </w:rPr>
              <w:t>Risk Factor</w:t>
            </w:r>
          </w:p>
        </w:tc>
        <w:tc>
          <w:tcPr>
            <w:tcW w:w="4247" w:type="dxa"/>
          </w:tcPr>
          <w:p w14:paraId="4D634C97" w14:textId="3D980E96" w:rsidR="008424D9" w:rsidRPr="008424D9" w:rsidRDefault="006B3C9F" w:rsidP="008424D9">
            <w:pPr>
              <w:jc w:val="center"/>
              <w:rPr>
                <w:b/>
                <w:bCs/>
              </w:rPr>
            </w:pPr>
            <w:r w:rsidRPr="008424D9">
              <w:rPr>
                <w:b/>
                <w:bCs/>
              </w:rPr>
              <w:t>Estimate (95% CI)</w:t>
            </w:r>
          </w:p>
        </w:tc>
      </w:tr>
      <w:tr w:rsidR="007C09FA" w14:paraId="5876D007" w14:textId="77777777" w:rsidTr="008424D9">
        <w:tc>
          <w:tcPr>
            <w:tcW w:w="4247" w:type="dxa"/>
          </w:tcPr>
          <w:p w14:paraId="7F9E6ED3" w14:textId="132D5F41" w:rsidR="008424D9" w:rsidRPr="008424D9" w:rsidRDefault="006B3C9F" w:rsidP="008424D9">
            <w:r w:rsidRPr="00F609AE">
              <w:rPr>
                <w:rFonts w:ascii="Times New Roman" w:hAnsi="Times New Roman" w:cs="Times New Roman"/>
                <w:sz w:val="23"/>
                <w:szCs w:val="23"/>
              </w:rPr>
              <w:t>Age, each 10 years</w:t>
            </w:r>
          </w:p>
        </w:tc>
        <w:tc>
          <w:tcPr>
            <w:tcW w:w="4247" w:type="dxa"/>
          </w:tcPr>
          <w:p w14:paraId="7C0EA257" w14:textId="09BF49B4" w:rsidR="008424D9" w:rsidRPr="008424D9" w:rsidRDefault="00C74A7B" w:rsidP="00863E19">
            <w:pPr>
              <w:jc w:val="center"/>
            </w:pPr>
            <w:r>
              <w:t>0.15 (0.06 to 0.23)</w:t>
            </w:r>
          </w:p>
        </w:tc>
      </w:tr>
      <w:tr w:rsidR="007C09FA" w14:paraId="71AA1B00" w14:textId="77777777" w:rsidTr="008424D9">
        <w:tc>
          <w:tcPr>
            <w:tcW w:w="4247" w:type="dxa"/>
          </w:tcPr>
          <w:p w14:paraId="61177016" w14:textId="5BCD6714" w:rsidR="008424D9" w:rsidRPr="008424D9" w:rsidRDefault="008D5C44" w:rsidP="008424D9">
            <w:r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Male gender</w:t>
            </w:r>
          </w:p>
        </w:tc>
        <w:tc>
          <w:tcPr>
            <w:tcW w:w="4247" w:type="dxa"/>
          </w:tcPr>
          <w:p w14:paraId="5B33EA23" w14:textId="14C29DAE" w:rsidR="008424D9" w:rsidRPr="008424D9" w:rsidRDefault="00C6573E" w:rsidP="00863E19">
            <w:pPr>
              <w:jc w:val="center"/>
            </w:pPr>
            <w:r>
              <w:t>0.15 (-0.09 to 0.40)</w:t>
            </w:r>
          </w:p>
        </w:tc>
      </w:tr>
      <w:tr w:rsidR="007C09FA" w14:paraId="12129198" w14:textId="77777777" w:rsidTr="008424D9">
        <w:tc>
          <w:tcPr>
            <w:tcW w:w="4247" w:type="dxa"/>
          </w:tcPr>
          <w:p w14:paraId="25DACA7C" w14:textId="3FB4B916" w:rsidR="008424D9" w:rsidRPr="008424D9" w:rsidRDefault="008D5C44" w:rsidP="008424D9">
            <w:r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Years of education, each additional year</w:t>
            </w:r>
          </w:p>
        </w:tc>
        <w:tc>
          <w:tcPr>
            <w:tcW w:w="4247" w:type="dxa"/>
          </w:tcPr>
          <w:p w14:paraId="5596B7B6" w14:textId="018DF81C" w:rsidR="008424D9" w:rsidRPr="008424D9" w:rsidRDefault="00A600DB" w:rsidP="00863E19">
            <w:pPr>
              <w:jc w:val="center"/>
            </w:pPr>
            <w:r>
              <w:t>-0.01 (-0.02 to 0.002)*</w:t>
            </w:r>
          </w:p>
        </w:tc>
      </w:tr>
      <w:tr w:rsidR="007C09FA" w14:paraId="5145810A" w14:textId="77777777" w:rsidTr="008424D9">
        <w:tc>
          <w:tcPr>
            <w:tcW w:w="4247" w:type="dxa"/>
          </w:tcPr>
          <w:p w14:paraId="6D682AD7" w14:textId="3FCD3658" w:rsidR="008424D9" w:rsidRPr="008424D9" w:rsidRDefault="006B3C9F" w:rsidP="008424D9"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Hypertension</w:t>
            </w:r>
          </w:p>
        </w:tc>
        <w:tc>
          <w:tcPr>
            <w:tcW w:w="4247" w:type="dxa"/>
          </w:tcPr>
          <w:p w14:paraId="504063E7" w14:textId="0BB79920" w:rsidR="008424D9" w:rsidRPr="008424D9" w:rsidRDefault="00D03CE7" w:rsidP="00863E19">
            <w:pPr>
              <w:jc w:val="center"/>
            </w:pPr>
            <w:r>
              <w:t>-0.21 (-0.15 to 0.31)</w:t>
            </w:r>
          </w:p>
        </w:tc>
      </w:tr>
      <w:tr w:rsidR="007C09FA" w14:paraId="31B266F1" w14:textId="77777777" w:rsidTr="008424D9">
        <w:tc>
          <w:tcPr>
            <w:tcW w:w="4247" w:type="dxa"/>
          </w:tcPr>
          <w:p w14:paraId="72743A97" w14:textId="12B927BD" w:rsidR="008424D9" w:rsidRPr="008424D9" w:rsidRDefault="006B3C9F" w:rsidP="008424D9"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Diabetes mellitus</w:t>
            </w:r>
          </w:p>
        </w:tc>
        <w:tc>
          <w:tcPr>
            <w:tcW w:w="4247" w:type="dxa"/>
          </w:tcPr>
          <w:p w14:paraId="6FF8AA83" w14:textId="504A2F74" w:rsidR="008424D9" w:rsidRPr="008424D9" w:rsidRDefault="006B3E29" w:rsidP="00863E19">
            <w:pPr>
              <w:jc w:val="center"/>
            </w:pPr>
            <w:r>
              <w:t>0.22 (-0.03 to 0.46)</w:t>
            </w:r>
          </w:p>
        </w:tc>
      </w:tr>
      <w:tr w:rsidR="007C09FA" w14:paraId="69BC58F8" w14:textId="77777777" w:rsidTr="008424D9">
        <w:tc>
          <w:tcPr>
            <w:tcW w:w="4247" w:type="dxa"/>
          </w:tcPr>
          <w:p w14:paraId="2423EF10" w14:textId="15FFBB93" w:rsidR="008424D9" w:rsidRPr="008424D9" w:rsidRDefault="006B3C9F" w:rsidP="008424D9">
            <w:r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Cardiovascular disease</w:t>
            </w:r>
          </w:p>
        </w:tc>
        <w:tc>
          <w:tcPr>
            <w:tcW w:w="4247" w:type="dxa"/>
          </w:tcPr>
          <w:p w14:paraId="1197058B" w14:textId="7745EB8E" w:rsidR="008424D9" w:rsidRPr="008424D9" w:rsidRDefault="0019612E" w:rsidP="00863E19">
            <w:pPr>
              <w:jc w:val="center"/>
            </w:pPr>
            <w:r>
              <w:t>-0.09 (-0.44 to 0.26)</w:t>
            </w:r>
          </w:p>
        </w:tc>
      </w:tr>
      <w:tr w:rsidR="007C09FA" w14:paraId="0D98808B" w14:textId="77777777" w:rsidTr="008424D9">
        <w:tc>
          <w:tcPr>
            <w:tcW w:w="4247" w:type="dxa"/>
          </w:tcPr>
          <w:p w14:paraId="79AE1A20" w14:textId="20EE3768" w:rsidR="008424D9" w:rsidRPr="008424D9" w:rsidRDefault="006B3C9F" w:rsidP="008424D9"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Past or current smoking</w:t>
            </w:r>
          </w:p>
        </w:tc>
        <w:tc>
          <w:tcPr>
            <w:tcW w:w="4247" w:type="dxa"/>
          </w:tcPr>
          <w:p w14:paraId="272D3D61" w14:textId="1B178C76" w:rsidR="008424D9" w:rsidRPr="008424D9" w:rsidRDefault="00526018" w:rsidP="00863E19">
            <w:pPr>
              <w:jc w:val="center"/>
            </w:pPr>
            <w:r>
              <w:t>0.03 (-0.23 to 0.30)</w:t>
            </w:r>
          </w:p>
        </w:tc>
      </w:tr>
      <w:tr w:rsidR="007C09FA" w14:paraId="302B58C4" w14:textId="77777777" w:rsidTr="008424D9">
        <w:tc>
          <w:tcPr>
            <w:tcW w:w="4247" w:type="dxa"/>
          </w:tcPr>
          <w:p w14:paraId="2E8800DB" w14:textId="49667354" w:rsidR="008424D9" w:rsidRPr="008424D9" w:rsidRDefault="006B3C9F" w:rsidP="008424D9"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Dialysis vintage, each 10 months</w:t>
            </w:r>
          </w:p>
        </w:tc>
        <w:tc>
          <w:tcPr>
            <w:tcW w:w="4247" w:type="dxa"/>
          </w:tcPr>
          <w:p w14:paraId="3295996A" w14:textId="348DAED3" w:rsidR="008424D9" w:rsidRPr="008424D9" w:rsidRDefault="00E11699" w:rsidP="00863E19">
            <w:pPr>
              <w:jc w:val="center"/>
            </w:pPr>
            <w:r>
              <w:t>-0.03 (-0.22 to 0.16)</w:t>
            </w:r>
          </w:p>
        </w:tc>
      </w:tr>
      <w:tr w:rsidR="007C09FA" w14:paraId="1D715E6A" w14:textId="77777777" w:rsidTr="008424D9">
        <w:tc>
          <w:tcPr>
            <w:tcW w:w="4247" w:type="dxa"/>
          </w:tcPr>
          <w:p w14:paraId="09F92834" w14:textId="40F93E65" w:rsidR="008424D9" w:rsidRPr="008424D9" w:rsidRDefault="006B3C9F" w:rsidP="008424D9"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Single-pool</w:t>
            </w:r>
            <w:r w:rsidRPr="00F609AE">
              <w:rPr>
                <w:rStyle w:val="apple-converted-space"/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 </w:t>
            </w:r>
            <w:r w:rsidRPr="00F609AE">
              <w:rPr>
                <w:rStyle w:val="nfase"/>
                <w:rFonts w:ascii="Times New Roman" w:hAnsi="Times New Roman" w:cs="Times New Roman"/>
                <w:color w:val="2A2A2A"/>
                <w:sz w:val="23"/>
                <w:szCs w:val="23"/>
                <w:bdr w:val="none" w:sz="0" w:space="0" w:color="auto" w:frame="1"/>
                <w:shd w:val="clear" w:color="auto" w:fill="FFFFFF"/>
              </w:rPr>
              <w:t>K</w:t>
            </w:r>
            <w:r w:rsidRPr="00F609AE">
              <w:rPr>
                <w:rStyle w:val="nfase"/>
                <w:rFonts w:ascii="Times New Roman" w:hAnsi="Times New Roman" w:cs="Times New Roman"/>
                <w:color w:val="2A2A2A"/>
                <w:sz w:val="23"/>
                <w:szCs w:val="23"/>
                <w:bdr w:val="none" w:sz="0" w:space="0" w:color="auto" w:frame="1"/>
                <w:shd w:val="clear" w:color="auto" w:fill="FFFFFF"/>
                <w:vertAlign w:val="subscript"/>
              </w:rPr>
              <w:t>t</w:t>
            </w:r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/</w:t>
            </w:r>
            <w:r w:rsidR="008D5C44">
              <w:rPr>
                <w:rStyle w:val="nfase"/>
                <w:rFonts w:ascii="Times New Roman" w:hAnsi="Times New Roman" w:cs="Times New Roman"/>
                <w:color w:val="2A2A2A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V, </w:t>
            </w:r>
            <w:r w:rsidR="00E11699">
              <w:rPr>
                <w:rStyle w:val="nfase"/>
                <w:rFonts w:ascii="Times New Roman" w:hAnsi="Times New Roman" w:cs="Times New Roman"/>
                <w:i w:val="0"/>
                <w:iCs w:val="0"/>
                <w:color w:val="2A2A2A"/>
                <w:sz w:val="23"/>
                <w:szCs w:val="23"/>
                <w:bdr w:val="none" w:sz="0" w:space="0" w:color="auto" w:frame="1"/>
                <w:shd w:val="clear" w:color="auto" w:fill="FFFFFF"/>
              </w:rPr>
              <w:t>each 1 unit</w:t>
            </w:r>
          </w:p>
        </w:tc>
        <w:tc>
          <w:tcPr>
            <w:tcW w:w="4247" w:type="dxa"/>
          </w:tcPr>
          <w:p w14:paraId="368813EE" w14:textId="756120F8" w:rsidR="008424D9" w:rsidRPr="008424D9" w:rsidRDefault="006B3C9F" w:rsidP="00863E19">
            <w:pPr>
              <w:jc w:val="center"/>
            </w:pPr>
            <w:r>
              <w:t>-</w:t>
            </w:r>
            <w:r w:rsidR="00C22324">
              <w:t>0.20 (-0.54 to 0.14)</w:t>
            </w:r>
          </w:p>
        </w:tc>
      </w:tr>
      <w:tr w:rsidR="007C09FA" w14:paraId="5A69993A" w14:textId="77777777" w:rsidTr="008424D9">
        <w:tc>
          <w:tcPr>
            <w:tcW w:w="4247" w:type="dxa"/>
          </w:tcPr>
          <w:p w14:paraId="213FD0E4" w14:textId="0F0468C0" w:rsidR="008424D9" w:rsidRPr="008424D9" w:rsidRDefault="006B3C9F" w:rsidP="008424D9"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Hemoglobin, each g/dL</w:t>
            </w:r>
          </w:p>
        </w:tc>
        <w:tc>
          <w:tcPr>
            <w:tcW w:w="4247" w:type="dxa"/>
          </w:tcPr>
          <w:p w14:paraId="283D8023" w14:textId="2AA6CCCE" w:rsidR="008424D9" w:rsidRPr="008424D9" w:rsidRDefault="00243B49" w:rsidP="00863E19">
            <w:pPr>
              <w:jc w:val="center"/>
            </w:pPr>
            <w:r>
              <w:t>-0.01 (-0.08 to 0.07)</w:t>
            </w:r>
          </w:p>
        </w:tc>
      </w:tr>
      <w:tr w:rsidR="007C09FA" w14:paraId="1C24F833" w14:textId="77777777" w:rsidTr="008424D9">
        <w:tc>
          <w:tcPr>
            <w:tcW w:w="4247" w:type="dxa"/>
          </w:tcPr>
          <w:p w14:paraId="20283019" w14:textId="5CB5FC60" w:rsidR="008424D9" w:rsidRPr="008424D9" w:rsidRDefault="006B3C9F" w:rsidP="008424D9"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Phosphorus, each mg/dL</w:t>
            </w:r>
          </w:p>
        </w:tc>
        <w:tc>
          <w:tcPr>
            <w:tcW w:w="4247" w:type="dxa"/>
          </w:tcPr>
          <w:p w14:paraId="40C9E362" w14:textId="1E96A3EE" w:rsidR="008424D9" w:rsidRPr="008424D9" w:rsidRDefault="000D6F45" w:rsidP="00863E19">
            <w:pPr>
              <w:jc w:val="center"/>
            </w:pPr>
            <w:r>
              <w:t>0.06 (-0.15 to 0.17)</w:t>
            </w:r>
          </w:p>
        </w:tc>
      </w:tr>
      <w:tr w:rsidR="007C09FA" w14:paraId="626B51DE" w14:textId="77777777" w:rsidTr="008424D9">
        <w:tc>
          <w:tcPr>
            <w:tcW w:w="4247" w:type="dxa"/>
          </w:tcPr>
          <w:p w14:paraId="4B359AE0" w14:textId="0B49339A" w:rsidR="008424D9" w:rsidRPr="00F609AE" w:rsidRDefault="006B3C9F" w:rsidP="008424D9">
            <w:pPr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</w:pPr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Albumin, each g/dL</w:t>
            </w:r>
          </w:p>
        </w:tc>
        <w:tc>
          <w:tcPr>
            <w:tcW w:w="4247" w:type="dxa"/>
          </w:tcPr>
          <w:p w14:paraId="62834E9A" w14:textId="0B8F9FC5" w:rsidR="008424D9" w:rsidRPr="008424D9" w:rsidRDefault="00074949" w:rsidP="00863E19">
            <w:pPr>
              <w:jc w:val="center"/>
            </w:pPr>
            <w:r>
              <w:t>0.18 (-0.09 to 0.45)</w:t>
            </w:r>
          </w:p>
        </w:tc>
      </w:tr>
      <w:tr w:rsidR="007C09FA" w14:paraId="360A13EA" w14:textId="77777777" w:rsidTr="008424D9">
        <w:tc>
          <w:tcPr>
            <w:tcW w:w="4247" w:type="dxa"/>
          </w:tcPr>
          <w:p w14:paraId="35EAAE2B" w14:textId="33B496F8" w:rsidR="008424D9" w:rsidRPr="00F609AE" w:rsidRDefault="006B3C9F" w:rsidP="008424D9">
            <w:pPr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</w:pPr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 xml:space="preserve">Parathormone, each 100 </w:t>
            </w:r>
            <w:proofErr w:type="spellStart"/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pg</w:t>
            </w:r>
            <w:proofErr w:type="spellEnd"/>
            <w:r w:rsidRPr="00F609AE">
              <w:rPr>
                <w:rFonts w:ascii="Times New Roman" w:hAnsi="Times New Roman" w:cs="Times New Roman"/>
                <w:color w:val="2A2A2A"/>
                <w:sz w:val="23"/>
                <w:szCs w:val="23"/>
                <w:shd w:val="clear" w:color="auto" w:fill="FFFFFF"/>
              </w:rPr>
              <w:t>/mL</w:t>
            </w:r>
          </w:p>
        </w:tc>
        <w:tc>
          <w:tcPr>
            <w:tcW w:w="4247" w:type="dxa"/>
          </w:tcPr>
          <w:p w14:paraId="07287480" w14:textId="49BA7B4A" w:rsidR="008424D9" w:rsidRPr="008424D9" w:rsidRDefault="00A34A40" w:rsidP="00863E19">
            <w:pPr>
              <w:jc w:val="center"/>
            </w:pPr>
            <w:r>
              <w:t>0.21 (-0.15 to 0.14)</w:t>
            </w:r>
          </w:p>
        </w:tc>
      </w:tr>
    </w:tbl>
    <w:p w14:paraId="08F5024E" w14:textId="0EC35400" w:rsidR="008424D9" w:rsidRPr="00C24F17" w:rsidRDefault="006B3C9F">
      <w:pPr>
        <w:rPr>
          <w:sz w:val="20"/>
          <w:szCs w:val="20"/>
        </w:rPr>
      </w:pPr>
      <w:r>
        <w:rPr>
          <w:sz w:val="20"/>
          <w:szCs w:val="20"/>
        </w:rPr>
        <w:t>*p=0.08</w:t>
      </w:r>
    </w:p>
    <w:sectPr w:rsidR="008424D9" w:rsidRPr="00C24F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D9"/>
    <w:rsid w:val="00047032"/>
    <w:rsid w:val="000638AE"/>
    <w:rsid w:val="00071E13"/>
    <w:rsid w:val="00074949"/>
    <w:rsid w:val="000D6F45"/>
    <w:rsid w:val="00176B68"/>
    <w:rsid w:val="0019612E"/>
    <w:rsid w:val="001D3CD8"/>
    <w:rsid w:val="00216698"/>
    <w:rsid w:val="002353EE"/>
    <w:rsid w:val="00243B49"/>
    <w:rsid w:val="00261BB6"/>
    <w:rsid w:val="00340063"/>
    <w:rsid w:val="003F607B"/>
    <w:rsid w:val="00477AE8"/>
    <w:rsid w:val="004A1835"/>
    <w:rsid w:val="00507587"/>
    <w:rsid w:val="00526018"/>
    <w:rsid w:val="005421E7"/>
    <w:rsid w:val="00567B2F"/>
    <w:rsid w:val="005D024C"/>
    <w:rsid w:val="006B3C9F"/>
    <w:rsid w:val="006B3E29"/>
    <w:rsid w:val="00732578"/>
    <w:rsid w:val="00770979"/>
    <w:rsid w:val="007C09FA"/>
    <w:rsid w:val="008424D9"/>
    <w:rsid w:val="00863E19"/>
    <w:rsid w:val="00871C3E"/>
    <w:rsid w:val="008D5C44"/>
    <w:rsid w:val="008D60F1"/>
    <w:rsid w:val="00913E8A"/>
    <w:rsid w:val="009335C8"/>
    <w:rsid w:val="00951A77"/>
    <w:rsid w:val="009A391F"/>
    <w:rsid w:val="00A34A40"/>
    <w:rsid w:val="00A600DB"/>
    <w:rsid w:val="00A8225A"/>
    <w:rsid w:val="00AE5D3C"/>
    <w:rsid w:val="00AF41FF"/>
    <w:rsid w:val="00B05161"/>
    <w:rsid w:val="00BD47C8"/>
    <w:rsid w:val="00C22324"/>
    <w:rsid w:val="00C24F17"/>
    <w:rsid w:val="00C4142E"/>
    <w:rsid w:val="00C6573E"/>
    <w:rsid w:val="00C74A7B"/>
    <w:rsid w:val="00D03CE7"/>
    <w:rsid w:val="00D3503B"/>
    <w:rsid w:val="00E11699"/>
    <w:rsid w:val="00E46C1D"/>
    <w:rsid w:val="00E504A2"/>
    <w:rsid w:val="00E55F17"/>
    <w:rsid w:val="00E617A7"/>
    <w:rsid w:val="00EA0ECB"/>
    <w:rsid w:val="00EC21DF"/>
    <w:rsid w:val="00F528E5"/>
    <w:rsid w:val="00F6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F026D2"/>
  <w15:chartTrackingRefBased/>
  <w15:docId w15:val="{7D39B7AE-37B8-415F-9D0C-ADBA1E40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842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42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42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42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42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424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424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424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424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42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42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42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424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424D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424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424D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424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424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424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42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424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42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424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424D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424D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424D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42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424D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424D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42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8424D9"/>
  </w:style>
  <w:style w:type="character" w:styleId="nfase">
    <w:name w:val="Emphasis"/>
    <w:basedOn w:val="Fontepargpadro"/>
    <w:uiPriority w:val="20"/>
    <w:qFormat/>
    <w:rsid w:val="008424D9"/>
    <w:rPr>
      <w:i/>
      <w:iCs/>
    </w:rPr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28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Liborio</dc:creator>
  <cp:lastModifiedBy>Alexandre Liborio</cp:lastModifiedBy>
  <cp:revision>2</cp:revision>
  <dcterms:created xsi:type="dcterms:W3CDTF">2024-07-15T20:17:00Z</dcterms:created>
  <dcterms:modified xsi:type="dcterms:W3CDTF">2024-07-15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26T19:34:59Z</vt:filetime>
  </property>
</Properties>
</file>